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20"/>
        <w:gridCol w:w="811"/>
        <w:gridCol w:w="1309"/>
        <w:gridCol w:w="1830"/>
        <w:gridCol w:w="910"/>
        <w:gridCol w:w="1410"/>
        <w:gridCol w:w="1830"/>
        <w:gridCol w:w="910"/>
        <w:gridCol w:w="1410"/>
        <w:gridCol w:w="1820"/>
      </w:tblGrid>
      <w:tr w:rsidR="009023CA" w:rsidRPr="009023CA" w14:paraId="0BA9BBCA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EDDA" w14:textId="77777777" w:rsidR="009023CA" w:rsidRPr="009023CA" w:rsidRDefault="009023CA" w:rsidP="009023C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98DE" w14:textId="24BC6C26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atahdin</w:t>
            </w:r>
            <w:r w:rsidR="00EC280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Dorper</w:t>
            </w:r>
          </w:p>
        </w:tc>
        <w:tc>
          <w:tcPr>
            <w:tcW w:w="1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39D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mbouillet-Dorper</w:t>
            </w:r>
          </w:p>
        </w:tc>
        <w:tc>
          <w:tcPr>
            <w:tcW w:w="15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BC7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atahdin-Rambouillet</w:t>
            </w:r>
          </w:p>
        </w:tc>
      </w:tr>
      <w:tr w:rsidR="009023CA" w:rsidRPr="009023CA" w14:paraId="581F60C7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F20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A30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NP Coun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45B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Regio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3E7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 Length of Regio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877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NP Coun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B6F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Region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81B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 Length of Region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F3F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NP Coun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4A4A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Region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CBD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 Length of Region</w:t>
            </w:r>
          </w:p>
        </w:tc>
      </w:tr>
      <w:tr w:rsidR="009023CA" w:rsidRPr="009023CA" w14:paraId="44241860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873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0E8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60C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DAE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6,99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DE1A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68A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CD5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954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572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39E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55,337.00</w:t>
            </w:r>
          </w:p>
        </w:tc>
      </w:tr>
      <w:tr w:rsidR="009023CA" w:rsidRPr="009023CA" w14:paraId="1581B0E9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035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68F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743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12B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1,687.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C60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DD5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BBFA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4,85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453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BE8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E97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7,181.00</w:t>
            </w:r>
          </w:p>
        </w:tc>
      </w:tr>
      <w:tr w:rsidR="009023CA" w:rsidRPr="009023CA" w14:paraId="7F1BECC9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87FA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578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1B2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89A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14,846.5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B29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474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DCD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89,556.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DA9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F56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632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9,008.91</w:t>
            </w:r>
          </w:p>
        </w:tc>
      </w:tr>
      <w:tr w:rsidR="009023CA" w:rsidRPr="009023CA" w14:paraId="294864F1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C85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8C0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652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626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7,705.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F05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0FE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B42A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6,06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8A8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F34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826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41,430.67</w:t>
            </w:r>
          </w:p>
        </w:tc>
      </w:tr>
      <w:tr w:rsidR="009023CA" w:rsidRPr="009023CA" w14:paraId="7C261151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471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345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FEA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F8F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234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4AE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DC3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3,374.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B7F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63D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FD8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4,115.50</w:t>
            </w:r>
          </w:p>
        </w:tc>
      </w:tr>
      <w:tr w:rsidR="009023CA" w:rsidRPr="009023CA" w14:paraId="1B96AF17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3D5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5A7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C28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78F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0,169.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31C2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C8C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4F8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55,158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EFD2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15D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CF0A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82,793.80</w:t>
            </w:r>
          </w:p>
        </w:tc>
      </w:tr>
      <w:tr w:rsidR="009023CA" w:rsidRPr="009023CA" w14:paraId="523DB237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D3E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65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3FB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38D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6,01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05B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27A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F42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00,91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2E0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878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113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7,645.00</w:t>
            </w:r>
          </w:p>
        </w:tc>
      </w:tr>
      <w:tr w:rsidR="009023CA" w:rsidRPr="009023CA" w14:paraId="4E207884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C12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882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0BB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42E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2,549.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849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2A9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B00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23,162.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264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9B8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8DA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9,858.00</w:t>
            </w:r>
          </w:p>
        </w:tc>
      </w:tr>
      <w:tr w:rsidR="009023CA" w:rsidRPr="009023CA" w14:paraId="2C488F2E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3DEA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0B4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8C3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2FB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7,295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6FB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E9C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E592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7,341.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B6D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C3F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031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023CA" w:rsidRPr="009023CA" w14:paraId="0A147520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9AE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26F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229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3E1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57,096.7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EC8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B28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142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4,372.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E29A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FDE5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0CC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33,838.33</w:t>
            </w:r>
          </w:p>
        </w:tc>
      </w:tr>
      <w:tr w:rsidR="009023CA" w:rsidRPr="009023CA" w14:paraId="283A6DF1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0FC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7C1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466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067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3,762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AE1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A46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74F5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6,221.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B2A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37E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03A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9,958.50</w:t>
            </w:r>
          </w:p>
        </w:tc>
      </w:tr>
      <w:tr w:rsidR="009023CA" w:rsidRPr="009023CA" w14:paraId="14B1F462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756A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4C8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D6C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649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26,448.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8F7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FB4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2A8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8,214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750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9FE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4AC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4,558.00</w:t>
            </w:r>
          </w:p>
        </w:tc>
      </w:tr>
      <w:tr w:rsidR="009023CA" w:rsidRPr="009023CA" w14:paraId="02DD5F20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096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77E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B23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B54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6,274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367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4C9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3DF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9,164.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DEA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EBD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4C0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0,602.67</w:t>
            </w:r>
          </w:p>
        </w:tc>
      </w:tr>
      <w:tr w:rsidR="009023CA" w:rsidRPr="009023CA" w14:paraId="6038DAE8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FE4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D7B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63D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DA9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54,025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1BC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B47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961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C2E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DE6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18B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023CA" w:rsidRPr="009023CA" w14:paraId="3EA0CC5F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E4B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835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9825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BA5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F2A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AFF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1CA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08,026.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19A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D87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001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52,791.00</w:t>
            </w:r>
          </w:p>
        </w:tc>
      </w:tr>
      <w:tr w:rsidR="009023CA" w:rsidRPr="009023CA" w14:paraId="7D7CC233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1F7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18F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4B1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944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9F3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CDE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EC1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2,648.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DC2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29F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12D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22,504.33</w:t>
            </w:r>
          </w:p>
        </w:tc>
      </w:tr>
      <w:tr w:rsidR="009023CA" w:rsidRPr="009023CA" w14:paraId="4A969F58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1C6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A19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EA1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36F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8DE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A20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B3B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46,635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772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0C4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9B4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20,537.00</w:t>
            </w:r>
          </w:p>
        </w:tc>
      </w:tr>
      <w:tr w:rsidR="009023CA" w:rsidRPr="009023CA" w14:paraId="42961C3B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DC8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97B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0B7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BE3A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782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76F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D8E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70,241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B55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9C0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637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023CA" w:rsidRPr="009023CA" w14:paraId="08587D92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E64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889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99B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D64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8,673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132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939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AD9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3,718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753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B19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F72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0,365.00</w:t>
            </w:r>
          </w:p>
        </w:tc>
      </w:tr>
      <w:tr w:rsidR="009023CA" w:rsidRPr="009023CA" w14:paraId="0036EDA2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FAD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074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297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07E2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1A2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2F9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049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40,868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640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43B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BD1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023CA" w:rsidRPr="009023CA" w14:paraId="02674A76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FDE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342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7F7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897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4,874.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919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5B5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565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84B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72A2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A64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023CA" w:rsidRPr="009023CA" w14:paraId="05CB1CBB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367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ED9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BF3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D41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2,801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DBB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AF0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9E8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6,911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362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5E9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8F1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023CA" w:rsidRPr="009023CA" w14:paraId="363B6DB6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EE5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CF6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6A4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06C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0,955.2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F55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8D1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11E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5,424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C7D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756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BD8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12,922.33</w:t>
            </w:r>
          </w:p>
        </w:tc>
      </w:tr>
      <w:tr w:rsidR="009023CA" w:rsidRPr="009023CA" w14:paraId="1D98E28C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A33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C62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B1F2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659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E8B5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50F5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7B62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10C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7D2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7A6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023CA" w:rsidRPr="009023CA" w14:paraId="3FDFED9C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CFC2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F01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4993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595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11,56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C07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745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C7E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2,501.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05DA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3092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299B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11,021.17</w:t>
            </w:r>
          </w:p>
        </w:tc>
      </w:tr>
      <w:tr w:rsidR="009023CA" w:rsidRPr="009023CA" w14:paraId="6488B45A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4C65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868D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8A1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71E6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4597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A52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5171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2854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F4E9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52AE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023CA" w:rsidRPr="009023CA" w14:paraId="1FA0E5C2" w14:textId="77777777" w:rsidTr="009023CA">
        <w:trPr>
          <w:trHeight w:val="288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C40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B05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AFA2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91E5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,823,723.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F94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C328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BA9C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,015,358.5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CDCA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6D10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DEDF" w14:textId="77777777" w:rsidR="009023CA" w:rsidRPr="009023CA" w:rsidRDefault="009023CA" w:rsidP="009023C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023CA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,026,468.21</w:t>
            </w:r>
          </w:p>
        </w:tc>
      </w:tr>
    </w:tbl>
    <w:p w14:paraId="62045BDF" w14:textId="77777777" w:rsidR="00A943FB" w:rsidRDefault="00A943FB"/>
    <w:sectPr w:rsidR="00A943FB" w:rsidSect="009023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16C"/>
    <w:rsid w:val="000A2B23"/>
    <w:rsid w:val="00100AFF"/>
    <w:rsid w:val="00141C74"/>
    <w:rsid w:val="001F6E41"/>
    <w:rsid w:val="00213CEE"/>
    <w:rsid w:val="00231900"/>
    <w:rsid w:val="00307730"/>
    <w:rsid w:val="00436AD5"/>
    <w:rsid w:val="004E4649"/>
    <w:rsid w:val="00511D0C"/>
    <w:rsid w:val="00565390"/>
    <w:rsid w:val="0077090C"/>
    <w:rsid w:val="008638E1"/>
    <w:rsid w:val="009023CA"/>
    <w:rsid w:val="00971D81"/>
    <w:rsid w:val="00A943FB"/>
    <w:rsid w:val="00B5616C"/>
    <w:rsid w:val="00B9534E"/>
    <w:rsid w:val="00EC280E"/>
    <w:rsid w:val="00EE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F4335"/>
  <w15:chartTrackingRefBased/>
  <w15:docId w15:val="{F33D596C-B789-4532-BDB2-E5F58F642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943FB"/>
    <w:pPr>
      <w:spacing w:after="0" w:line="240" w:lineRule="auto"/>
    </w:pPr>
  </w:style>
  <w:style w:type="table" w:styleId="TableGrid">
    <w:name w:val="Table Grid"/>
    <w:basedOn w:val="TableNormal"/>
    <w:uiPriority w:val="39"/>
    <w:rsid w:val="00B95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8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cker</dc:creator>
  <cp:keywords/>
  <dc:description/>
  <cp:lastModifiedBy>Gabrielle Becker</cp:lastModifiedBy>
  <cp:revision>2</cp:revision>
  <dcterms:created xsi:type="dcterms:W3CDTF">2024-04-17T07:55:00Z</dcterms:created>
  <dcterms:modified xsi:type="dcterms:W3CDTF">2024-04-17T07:55:00Z</dcterms:modified>
</cp:coreProperties>
</file>